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C36" w:rsidRDefault="00B31C36" w:rsidP="00B31C36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31C36" w:rsidRDefault="00B31C36" w:rsidP="00B31C36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31C36" w:rsidRDefault="00B31C36" w:rsidP="00B31C36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31C36" w:rsidRDefault="00B31C36" w:rsidP="00B31C36">
      <w:pPr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31C36" w:rsidRPr="00F579D9" w:rsidRDefault="00B31C36" w:rsidP="00B31C3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T</w:t>
      </w:r>
      <w:r w:rsidRPr="00A95348">
        <w:rPr>
          <w:rFonts w:ascii="Times New Roman" w:eastAsia="Arial Unicode MS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A95348">
        <w:rPr>
          <w:rFonts w:ascii="Times New Roman" w:eastAsia="Arial Unicode MS" w:hAnsi="Times New Roman" w:cs="Times New Roman"/>
          <w:b/>
          <w:sz w:val="24"/>
          <w:szCs w:val="24"/>
        </w:rPr>
        <w:t xml:space="preserve">1. </w:t>
      </w:r>
      <w:r w:rsidRPr="00A95348">
        <w:rPr>
          <w:rFonts w:ascii="Times New Roman" w:eastAsia="Arial Unicode MS" w:hAnsi="Times New Roman" w:cs="Times New Roman"/>
          <w:b/>
          <w:i/>
          <w:sz w:val="24"/>
          <w:szCs w:val="24"/>
        </w:rPr>
        <w:t>EGFR</w:t>
      </w:r>
      <w:r w:rsidRPr="00A95348">
        <w:rPr>
          <w:rFonts w:ascii="Times New Roman" w:eastAsia="Arial Unicode MS" w:hAnsi="Times New Roman" w:cs="Times New Roman"/>
          <w:b/>
          <w:sz w:val="24"/>
          <w:szCs w:val="24"/>
        </w:rPr>
        <w:t xml:space="preserve"> Exon18-21 PCR Primers</w:t>
      </w:r>
    </w:p>
    <w:p w:rsidR="00B31C36" w:rsidRPr="00F579D9" w:rsidRDefault="00B31C36" w:rsidP="00B31C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47"/>
        <w:gridCol w:w="5321"/>
      </w:tblGrid>
      <w:tr w:rsidR="009D38B2" w:rsidRPr="009D38B2" w:rsidTr="00895875">
        <w:tc>
          <w:tcPr>
            <w:tcW w:w="2247" w:type="dxa"/>
            <w:tcBorders>
              <w:top w:val="single" w:sz="12" w:space="0" w:color="006600"/>
              <w:bottom w:val="single" w:sz="12" w:space="0" w:color="006600"/>
            </w:tcBorders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xon</w:t>
            </w:r>
          </w:p>
        </w:tc>
        <w:tc>
          <w:tcPr>
            <w:tcW w:w="5321" w:type="dxa"/>
            <w:tcBorders>
              <w:top w:val="single" w:sz="12" w:space="0" w:color="006600"/>
              <w:bottom w:val="single" w:sz="12" w:space="0" w:color="006600"/>
            </w:tcBorders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B31C36" w:rsidRPr="00F579D9" w:rsidTr="00895875">
        <w:tc>
          <w:tcPr>
            <w:tcW w:w="2247" w:type="dxa"/>
            <w:tcBorders>
              <w:top w:val="single" w:sz="12" w:space="0" w:color="006600"/>
            </w:tcBorders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21" w:type="dxa"/>
            <w:tcBorders>
              <w:top w:val="single" w:sz="12" w:space="0" w:color="006600"/>
            </w:tcBorders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ATGGTGAGGGCTGAGGTGAC -3’</w:t>
            </w:r>
          </w:p>
        </w:tc>
      </w:tr>
      <w:tr w:rsidR="00B31C36" w:rsidRPr="00F579D9" w:rsidTr="00417A38">
        <w:tc>
          <w:tcPr>
            <w:tcW w:w="2247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5321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GGGCTCCACGAATCACACTG -3’</w:t>
            </w:r>
          </w:p>
        </w:tc>
      </w:tr>
      <w:tr w:rsidR="00B31C36" w:rsidRPr="00F579D9" w:rsidTr="00417A38">
        <w:tc>
          <w:tcPr>
            <w:tcW w:w="2247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21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CGTCACAGCCCCCAGCAA -3’</w:t>
            </w:r>
          </w:p>
        </w:tc>
      </w:tr>
      <w:tr w:rsidR="00B31C36" w:rsidRPr="00F579D9" w:rsidTr="00417A38">
        <w:tc>
          <w:tcPr>
            <w:tcW w:w="2247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5321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CCCCACACAGCAAAGCAGAA -3’</w:t>
            </w:r>
          </w:p>
        </w:tc>
      </w:tr>
      <w:tr w:rsidR="00B31C36" w:rsidRPr="00F579D9" w:rsidTr="00417A38">
        <w:tc>
          <w:tcPr>
            <w:tcW w:w="2247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21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 GTCACTTCACAGCCCTGCGT -3’</w:t>
            </w:r>
          </w:p>
        </w:tc>
      </w:tr>
      <w:tr w:rsidR="00B31C36" w:rsidRPr="00F579D9" w:rsidTr="00417A38">
        <w:tc>
          <w:tcPr>
            <w:tcW w:w="2247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5321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 CTCCCCGTATCTCCCTTCCC -3’</w:t>
            </w:r>
          </w:p>
        </w:tc>
      </w:tr>
      <w:tr w:rsidR="00B31C36" w:rsidRPr="00F579D9" w:rsidTr="00417A38">
        <w:tc>
          <w:tcPr>
            <w:tcW w:w="2247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21" w:type="dxa"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 ATTCGGATGCAGAGCTTCTT -3’</w:t>
            </w:r>
          </w:p>
        </w:tc>
      </w:tr>
      <w:tr w:rsidR="00B31C36" w:rsidRPr="00F579D9" w:rsidTr="00895875">
        <w:tc>
          <w:tcPr>
            <w:tcW w:w="2247" w:type="dxa"/>
            <w:tcBorders>
              <w:bottom w:val="single" w:sz="12" w:space="0" w:color="006600"/>
            </w:tcBorders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5321" w:type="dxa"/>
            <w:tcBorders>
              <w:bottom w:val="single" w:sz="12" w:space="0" w:color="006600"/>
            </w:tcBorders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5348">
                <w:rPr>
                  <w:rFonts w:ascii="Times New Roman" w:eastAsia="Arial Unicode MS" w:hAnsi="Times New Roman" w:cs="Times New Roman"/>
                  <w:sz w:val="24"/>
                  <w:szCs w:val="24"/>
                </w:rPr>
                <w:t>5’</w:t>
              </w:r>
            </w:smartTag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- TGGTCCCTGGTGTCAGGAAA -3’</w:t>
            </w:r>
          </w:p>
        </w:tc>
      </w:tr>
    </w:tbl>
    <w:p w:rsidR="00B31C36" w:rsidRPr="00F579D9" w:rsidRDefault="00B31C36" w:rsidP="00B31C36">
      <w:pPr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:rsidR="00B31C36" w:rsidRDefault="00B31C36" w:rsidP="00B31C36">
      <w:pPr>
        <w:widowControl/>
        <w:jc w:val="left"/>
        <w:rPr>
          <w:rFonts w:ascii="Arial Unicode MS" w:eastAsia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br w:type="page"/>
      </w:r>
      <w:bookmarkStart w:id="0" w:name="_GoBack"/>
      <w:bookmarkEnd w:id="0"/>
    </w:p>
    <w:p w:rsidR="00B31C36" w:rsidRPr="004E3069" w:rsidRDefault="00B31C36" w:rsidP="00B31C36">
      <w:pPr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:rsidR="00B31C36" w:rsidRPr="00F579D9" w:rsidRDefault="00B31C36" w:rsidP="00B31C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T</w:t>
      </w:r>
      <w:r w:rsidRPr="00A9534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S</w:t>
      </w:r>
      <w:r w:rsidRPr="00A95348">
        <w:rPr>
          <w:rFonts w:ascii="Times New Roman" w:eastAsia="Arial Unicode MS" w:hAnsi="Times New Roman" w:cs="Times New Roman"/>
          <w:b/>
          <w:bCs/>
          <w:sz w:val="24"/>
          <w:szCs w:val="24"/>
        </w:rPr>
        <w:t>2. Assay IDs for the microRNA assays</w:t>
      </w:r>
      <w:r w:rsidRPr="00A95348" w:rsidDel="00B05FE4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pplied Biosystems, Foster City, CA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)</w:t>
      </w:r>
      <w:r w:rsidRPr="00A9534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</w:p>
    <w:p w:rsidR="00B31C36" w:rsidRPr="00F579D9" w:rsidRDefault="00B31C36" w:rsidP="00B31C3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6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520"/>
        <w:gridCol w:w="4176"/>
      </w:tblGrid>
      <w:tr w:rsidR="00B31C36" w:rsidRPr="00F579D9" w:rsidTr="009D38B2">
        <w:trPr>
          <w:trHeight w:val="27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ssay I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ssay Name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1C36" w:rsidRPr="009D38B2" w:rsidRDefault="00B31C36" w:rsidP="00D94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D38B2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62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55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AAUGCUAAUCGUGAUAGGGGU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03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5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AUUGCACUUGUCUCGGUCUGA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391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6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GCAGCACGUAAAUAUUGGC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246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33a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UGGUCCCCUUCAACCAGCU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245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22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GAGUGUGACAAUGGUGUUU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395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a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UGCAAAUCUAUGCAAAACUGA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396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b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UGCAAAUCCAUGCAAAACUGA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580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0a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AAGUGCUUAUAGUGCAGGUA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014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0b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AAAGUGCUCAUAGUGCAGGUA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07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26b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CAAGUAAUUCAGGAUAGGU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42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06b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AAGUGCUGACAGUGCAGAU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249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43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AGAUGAAGCACUGUAGCUC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141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451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AAACCGUUACCAUUACUGAGUU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436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629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GGGUUUACGUUGGGAGAACU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91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2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UGACCUAUGAAUUGACAGCC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494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195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AGCAGCACAGAAAUAUUGGC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0563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374a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UUAUAAUACAACCUGAUAAGU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319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374b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AUAUAAUACAACCUGCUAAGUG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2093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486-3p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CGGGGCAGCUCAGUACAGGAU</w:t>
            </w:r>
          </w:p>
        </w:tc>
      </w:tr>
      <w:tr w:rsidR="00B31C36" w:rsidRPr="00F579D9" w:rsidTr="009D38B2">
        <w:trPr>
          <w:trHeight w:val="270"/>
        </w:trPr>
        <w:tc>
          <w:tcPr>
            <w:tcW w:w="128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001984</w:t>
            </w:r>
          </w:p>
        </w:tc>
        <w:tc>
          <w:tcPr>
            <w:tcW w:w="1520" w:type="dxa"/>
            <w:noWrap/>
            <w:hideMark/>
          </w:tcPr>
          <w:p w:rsidR="00B31C36" w:rsidRPr="00F579D9" w:rsidRDefault="00B31C36" w:rsidP="00D94E73">
            <w:pPr>
              <w:jc w:val="center"/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hsa-miR-590-5p</w:t>
            </w:r>
          </w:p>
        </w:tc>
        <w:tc>
          <w:tcPr>
            <w:tcW w:w="3620" w:type="dxa"/>
            <w:noWrap/>
            <w:hideMark/>
          </w:tcPr>
          <w:p w:rsidR="00B31C36" w:rsidRPr="0041350C" w:rsidRDefault="00B31C36" w:rsidP="00D94E7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95348">
              <w:rPr>
                <w:rFonts w:ascii="Times New Roman" w:eastAsia="Arial Unicode MS" w:hAnsi="Times New Roman" w:cs="Times New Roman"/>
                <w:sz w:val="24"/>
                <w:szCs w:val="24"/>
              </w:rPr>
              <w:t>GAGCUUAUUCAUAAAAGUGCAG</w:t>
            </w:r>
          </w:p>
        </w:tc>
      </w:tr>
    </w:tbl>
    <w:p w:rsidR="00B31C36" w:rsidRDefault="00B31C36" w:rsidP="00B31C36">
      <w:pPr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:rsidR="00D41DE9" w:rsidRDefault="00D41DE9"/>
    <w:sectPr w:rsidR="00D41DE9" w:rsidSect="00561D4B">
      <w:pgSz w:w="11906" w:h="16838"/>
      <w:pgMar w:top="1440" w:right="1701" w:bottom="1418" w:left="1701" w:header="851" w:footer="992" w:gutter="0"/>
      <w:lnNumType w:countBy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D9E" w:rsidRDefault="00DB4D9E" w:rsidP="009D38B2">
      <w:r>
        <w:separator/>
      </w:r>
    </w:p>
  </w:endnote>
  <w:endnote w:type="continuationSeparator" w:id="0">
    <w:p w:rsidR="00DB4D9E" w:rsidRDefault="00DB4D9E" w:rsidP="009D3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D9E" w:rsidRDefault="00DB4D9E" w:rsidP="009D38B2">
      <w:r>
        <w:separator/>
      </w:r>
    </w:p>
  </w:footnote>
  <w:footnote w:type="continuationSeparator" w:id="0">
    <w:p w:rsidR="00DB4D9E" w:rsidRDefault="00DB4D9E" w:rsidP="009D3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C36"/>
    <w:rsid w:val="000360F9"/>
    <w:rsid w:val="00417A38"/>
    <w:rsid w:val="00895875"/>
    <w:rsid w:val="009D38B2"/>
    <w:rsid w:val="00B31C36"/>
    <w:rsid w:val="00C038EB"/>
    <w:rsid w:val="00D41DE9"/>
    <w:rsid w:val="00DB4D9E"/>
    <w:rsid w:val="00F8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64D39E58-377A-4A17-9F2C-FF5087BF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1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31C36"/>
  </w:style>
  <w:style w:type="paragraph" w:styleId="a4">
    <w:name w:val="header"/>
    <w:basedOn w:val="a"/>
    <w:link w:val="Char"/>
    <w:uiPriority w:val="99"/>
    <w:unhideWhenUsed/>
    <w:rsid w:val="009D3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38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3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38B2"/>
    <w:rPr>
      <w:sz w:val="18"/>
      <w:szCs w:val="18"/>
    </w:rPr>
  </w:style>
  <w:style w:type="table" w:styleId="a6">
    <w:name w:val="Table Grid"/>
    <w:basedOn w:val="a1"/>
    <w:uiPriority w:val="59"/>
    <w:rsid w:val="009D38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暗香扑面">
      <a:dk1>
        <a:sysClr val="windowText" lastClr="000000"/>
      </a:dk1>
      <a:lt1>
        <a:sysClr val="window" lastClr="FFFFFF"/>
      </a:lt1>
      <a:dk2>
        <a:srgbClr val="2F2F2F"/>
      </a:dk2>
      <a:lt2>
        <a:srgbClr val="FFFFF4"/>
      </a:lt2>
      <a:accent1>
        <a:srgbClr val="918415"/>
      </a:accent1>
      <a:accent2>
        <a:srgbClr val="C47546"/>
      </a:accent2>
      <a:accent3>
        <a:srgbClr val="AFB591"/>
      </a:accent3>
      <a:accent4>
        <a:srgbClr val="B9945B"/>
      </a:accent4>
      <a:accent5>
        <a:srgbClr val="85ADBC"/>
      </a:accent5>
      <a:accent6>
        <a:srgbClr val="E5B440"/>
      </a:accent6>
      <a:hlink>
        <a:srgbClr val="00D5D5"/>
      </a:hlink>
      <a:folHlink>
        <a:srgbClr val="DD00D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3</Words>
  <Characters>1106</Characters>
  <Application>Microsoft Office Word</Application>
  <DocSecurity>0</DocSecurity>
  <Lines>9</Lines>
  <Paragraphs>2</Paragraphs>
  <ScaleCrop>false</ScaleCrop>
  <Company>Sky123.Org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becky q</cp:lastModifiedBy>
  <cp:revision>5</cp:revision>
  <dcterms:created xsi:type="dcterms:W3CDTF">2013-11-06T08:14:00Z</dcterms:created>
  <dcterms:modified xsi:type="dcterms:W3CDTF">2013-11-06T09:20:00Z</dcterms:modified>
</cp:coreProperties>
</file>